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1855" w14:textId="77777777" w:rsidR="003C768B" w:rsidRDefault="003C768B" w:rsidP="003C76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163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163FD">
        <w:rPr>
          <w:rFonts w:ascii="Times New Roman" w:hAnsi="Times New Roman" w:cs="Times New Roman"/>
          <w:b/>
          <w:sz w:val="24"/>
          <w:szCs w:val="24"/>
        </w:rPr>
        <w:t>1:</w:t>
      </w:r>
      <w:r w:rsidRPr="004163FD">
        <w:rPr>
          <w:rFonts w:ascii="Times New Roman" w:hAnsi="Times New Roman" w:cs="Times New Roman"/>
          <w:sz w:val="24"/>
          <w:szCs w:val="24"/>
        </w:rPr>
        <w:t xml:space="preserve"> </w:t>
      </w:r>
      <w:r w:rsidRPr="00637631">
        <w:rPr>
          <w:rFonts w:ascii="Times New Roman" w:hAnsi="Times New Roman" w:cs="Times New Roman"/>
          <w:b/>
          <w:bCs/>
          <w:sz w:val="24"/>
          <w:szCs w:val="24"/>
        </w:rPr>
        <w:t xml:space="preserve">Summary of human donor joints used in the study. </w:t>
      </w:r>
      <w:r w:rsidRPr="004163FD">
        <w:rPr>
          <w:rFonts w:ascii="Times New Roman" w:hAnsi="Times New Roman" w:cs="Times New Roman"/>
          <w:sz w:val="24"/>
          <w:szCs w:val="24"/>
        </w:rPr>
        <w:t xml:space="preserve">25 cadaveric knees from 16 donors were classified as Collin’s grade 0 (normal, n=1), grade 1 (near normal, n=8) and grade 2 (fibrillation in some delimited regions, n=16). Donors </w:t>
      </w:r>
      <w:proofErr w:type="gramStart"/>
      <w:r w:rsidRPr="004163FD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4163FD">
        <w:rPr>
          <w:rFonts w:ascii="Times New Roman" w:hAnsi="Times New Roman" w:cs="Times New Roman"/>
          <w:sz w:val="24"/>
          <w:szCs w:val="24"/>
        </w:rPr>
        <w:t xml:space="preserve"> 23-83 </w:t>
      </w:r>
      <w:proofErr w:type="spellStart"/>
      <w:r w:rsidRPr="004163FD">
        <w:rPr>
          <w:rFonts w:ascii="Times New Roman" w:hAnsi="Times New Roman" w:cs="Times New Roman"/>
          <w:sz w:val="24"/>
          <w:szCs w:val="24"/>
        </w:rPr>
        <w:t>yo</w:t>
      </w:r>
      <w:proofErr w:type="spellEnd"/>
      <w:r w:rsidRPr="004163FD">
        <w:rPr>
          <w:rFonts w:ascii="Times New Roman" w:hAnsi="Times New Roman" w:cs="Times New Roman"/>
          <w:sz w:val="24"/>
          <w:szCs w:val="24"/>
        </w:rPr>
        <w:t>; 8 females, 8 males. Groups studie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163FD">
        <w:rPr>
          <w:rFonts w:ascii="Times New Roman" w:hAnsi="Times New Roman" w:cs="Times New Roman"/>
          <w:sz w:val="24"/>
          <w:szCs w:val="24"/>
        </w:rPr>
        <w:t xml:space="preserve">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163FD">
        <w:rPr>
          <w:rFonts w:ascii="Times New Roman" w:hAnsi="Times New Roman" w:cs="Times New Roman"/>
          <w:sz w:val="24"/>
          <w:szCs w:val="24"/>
        </w:rPr>
        <w:t xml:space="preserve"> – cartilage monocultures;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163FD">
        <w:rPr>
          <w:rFonts w:ascii="Times New Roman" w:hAnsi="Times New Roman" w:cs="Times New Roman"/>
          <w:sz w:val="24"/>
          <w:szCs w:val="24"/>
        </w:rPr>
        <w:t xml:space="preserve"> – Bone monocultures;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4163FD">
        <w:rPr>
          <w:rFonts w:ascii="Times New Roman" w:hAnsi="Times New Roman" w:cs="Times New Roman"/>
          <w:sz w:val="24"/>
          <w:szCs w:val="24"/>
        </w:rPr>
        <w:t xml:space="preserve">– monocultures of full thickness explant tissue inclusive of synovium and fibrous joint capsule, referred to as synovium </w:t>
      </w:r>
      <w:r w:rsidRPr="004163FD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4163FD">
        <w:rPr>
          <w:rFonts w:ascii="Times New Roman" w:hAnsi="Times New Roman" w:cs="Times New Roman"/>
          <w:sz w:val="24"/>
          <w:szCs w:val="24"/>
        </w:rPr>
        <w:t xml:space="preserve">for simplicity;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>CB</w:t>
      </w:r>
      <w:r w:rsidRPr="004163FD">
        <w:rPr>
          <w:rFonts w:ascii="Times New Roman" w:hAnsi="Times New Roman" w:cs="Times New Roman"/>
          <w:sz w:val="24"/>
          <w:szCs w:val="24"/>
        </w:rPr>
        <w:t xml:space="preserve"> – intact osteochondral plugs;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>CBS</w:t>
      </w:r>
      <w:r w:rsidRPr="004163FD">
        <w:rPr>
          <w:rFonts w:ascii="Times New Roman" w:hAnsi="Times New Roman" w:cs="Times New Roman"/>
          <w:sz w:val="24"/>
          <w:szCs w:val="24"/>
        </w:rPr>
        <w:t xml:space="preserve"> – osteochondral plugs cocultured with synovium </w:t>
      </w:r>
      <w:r w:rsidRPr="004163FD">
        <w:rPr>
          <w:rFonts w:ascii="Times New Roman" w:hAnsi="Times New Roman" w:cs="Times New Roman"/>
          <w:b/>
          <w:sz w:val="24"/>
          <w:szCs w:val="24"/>
        </w:rPr>
        <w:t>S</w:t>
      </w:r>
      <w:r w:rsidRPr="004163FD">
        <w:rPr>
          <w:rFonts w:ascii="Times New Roman" w:hAnsi="Times New Roman" w:cs="Times New Roman"/>
          <w:sz w:val="24"/>
          <w:szCs w:val="24"/>
        </w:rPr>
        <w:t xml:space="preserve">; </w:t>
      </w:r>
      <w:r w:rsidRPr="004163FD">
        <w:rPr>
          <w:rFonts w:ascii="Times New Roman" w:hAnsi="Times New Roman" w:cs="Times New Roman"/>
          <w:b/>
          <w:bCs/>
          <w:sz w:val="24"/>
          <w:szCs w:val="24"/>
        </w:rPr>
        <w:t>CBS + INJ</w:t>
      </w:r>
      <w:r w:rsidRPr="004163FD">
        <w:rPr>
          <w:rFonts w:ascii="Times New Roman" w:hAnsi="Times New Roman" w:cs="Times New Roman"/>
          <w:sz w:val="24"/>
          <w:szCs w:val="24"/>
        </w:rPr>
        <w:t xml:space="preserve"> – Mechanically injured osteochondral plugs (CB) cocultured with synovium</w:t>
      </w:r>
      <w:r>
        <w:rPr>
          <w:rFonts w:ascii="Times New Roman" w:hAnsi="Times New Roman" w:cs="Times New Roman"/>
          <w:sz w:val="24"/>
          <w:szCs w:val="24"/>
        </w:rPr>
        <w:t xml:space="preserve"> to simulate PTOA-disease like condition. The “Groups” column lists </w:t>
      </w:r>
      <w:r>
        <w:rPr>
          <w:rFonts w:ascii="Times New Roman" w:hAnsi="Times New Roman" w:cs="Times New Roman"/>
          <w:sz w:val="24"/>
        </w:rPr>
        <w:t>treatment groups that were chosen to be tested for each donor, based on the total available tissues that could be harvested from each knee.</w:t>
      </w:r>
    </w:p>
    <w:p w14:paraId="249129EE" w14:textId="77777777" w:rsidR="003C768B" w:rsidRPr="00637631" w:rsidRDefault="003C768B" w:rsidP="003C76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858" w:type="dxa"/>
        <w:tblInd w:w="-719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35"/>
        <w:gridCol w:w="614"/>
        <w:gridCol w:w="496"/>
        <w:gridCol w:w="584"/>
        <w:gridCol w:w="722"/>
        <w:gridCol w:w="3577"/>
        <w:gridCol w:w="4130"/>
      </w:tblGrid>
      <w:tr w:rsidR="003C768B" w:rsidRPr="003E10D9" w14:paraId="04704D3A" w14:textId="77777777" w:rsidTr="00D42BFA">
        <w:trPr>
          <w:trHeight w:val="378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25A03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Donor No.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41B0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Knee No.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DB1C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A487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B761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ad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D4CC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Groups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76FFF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utcome measurement </w:t>
            </w:r>
          </w:p>
        </w:tc>
      </w:tr>
      <w:tr w:rsidR="003C768B" w:rsidRPr="003E10D9" w14:paraId="2AEC8191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F5766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8E02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B70C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1BEC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0E59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55B2C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C    B    S    CB     CBS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7AE75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, Metabolomics, Histology</w:t>
            </w:r>
          </w:p>
        </w:tc>
      </w:tr>
      <w:tr w:rsidR="003C768B" w:rsidRPr="003E10D9" w14:paraId="1A34C503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360F5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B633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B9B7AD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8565D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62AE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93A09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43BBF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5D441ED4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76C786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14BCD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5D58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CB47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51E91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25D85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C    B    S    CB  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A7DAC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, Metabolomics, Histology</w:t>
            </w:r>
          </w:p>
        </w:tc>
      </w:tr>
      <w:tr w:rsidR="003C768B" w:rsidRPr="003E10D9" w14:paraId="1444E92A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F81DC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059C6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E0032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A63C5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8249A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0FB71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ADB1E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01C87257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1ACE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1E53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25E2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2870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2423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27CB6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C    B    S              CBS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73851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, Metabolomics, Histology</w:t>
            </w:r>
          </w:p>
        </w:tc>
      </w:tr>
      <w:tr w:rsidR="003C768B" w:rsidRPr="003E10D9" w14:paraId="1A576A63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73147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A10B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0157E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354CE0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31FDD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A501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5FE816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5D0E44D4" w14:textId="77777777" w:rsidTr="00D42BFA">
        <w:trPr>
          <w:trHeight w:val="318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91C0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4032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95F7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EF99F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3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B098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84AF0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C    B    S    CB 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FD86B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</w:t>
            </w:r>
          </w:p>
        </w:tc>
      </w:tr>
      <w:tr w:rsidR="003C768B" w:rsidRPr="003E10D9" w14:paraId="59EB43EB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36F8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B5BB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9B5F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5EF8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2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5346D1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096EB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CB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A8AC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</w:t>
            </w:r>
          </w:p>
        </w:tc>
      </w:tr>
      <w:tr w:rsidR="003C768B" w:rsidRPr="003E10D9" w14:paraId="7AE831FE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974B9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FBBB1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05103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0C684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2C9B6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52BC60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16F51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6511792D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2C6A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AAA9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F1AC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8224E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CF3E2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08F3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         CBS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35FDD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, Histology</w:t>
            </w:r>
          </w:p>
        </w:tc>
      </w:tr>
      <w:tr w:rsidR="003C768B" w:rsidRPr="003E10D9" w14:paraId="729CDCCE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28FA8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E17D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57DF5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DD43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3A61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68A5B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69708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33B07CEF" w14:textId="77777777" w:rsidTr="00D42BFA">
        <w:trPr>
          <w:trHeight w:val="162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FAEF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720CD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23CB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086C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E9C7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64359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C    B    S    CB    CBS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E28260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, Metabolomics, Histology</w:t>
            </w:r>
          </w:p>
        </w:tc>
      </w:tr>
      <w:tr w:rsidR="003C768B" w:rsidRPr="003E10D9" w14:paraId="28ED56BD" w14:textId="77777777" w:rsidTr="00D42BFA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5B16C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4327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F18601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EAEB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1F1A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09CF1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1740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1FFC9783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54AF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AC88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CBC5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292D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7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7FE7F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B376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         CBS     </w:t>
            </w:r>
            <w:proofErr w:type="spellStart"/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BS</w:t>
            </w:r>
            <w:proofErr w:type="spellEnd"/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998EE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Biochemistry, Inflammation</w:t>
            </w:r>
          </w:p>
        </w:tc>
      </w:tr>
      <w:tr w:rsidR="003C768B" w:rsidRPr="003E10D9" w14:paraId="5A766A1D" w14:textId="77777777" w:rsidTr="00D42BFA">
        <w:trPr>
          <w:trHeight w:val="165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D472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F260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523D8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FF263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2813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46FED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                      CBS + INJ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6B97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</w:t>
            </w:r>
          </w:p>
        </w:tc>
      </w:tr>
      <w:tr w:rsidR="003C768B" w:rsidRPr="003E10D9" w14:paraId="7258B1F3" w14:textId="77777777" w:rsidTr="00D42BFA">
        <w:trPr>
          <w:trHeight w:val="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1D0D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5E76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B3AB4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7CE86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AE14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1C267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BC030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60BA6C9D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AFA02D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0C39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7BC773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F79F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5F370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8BDD8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                      CBS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7DD1C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</w:t>
            </w:r>
          </w:p>
        </w:tc>
      </w:tr>
      <w:tr w:rsidR="003C768B" w:rsidRPr="003E10D9" w14:paraId="0DD305B2" w14:textId="77777777" w:rsidTr="00D42BFA">
        <w:trPr>
          <w:trHeight w:val="165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59D2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B8E8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7C07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F4C8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7B2F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A1C28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CB    CBS     </w:t>
            </w:r>
            <w:proofErr w:type="spellStart"/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BS</w:t>
            </w:r>
            <w:proofErr w:type="spellEnd"/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+ INJ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6DD43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, Metabolomics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  <w:tr w:rsidR="003C768B" w:rsidRPr="003E10D9" w14:paraId="500860F7" w14:textId="77777777" w:rsidTr="00D42BFA">
        <w:trPr>
          <w:trHeight w:val="1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E3389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C169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C6B03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2341A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56D0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4D6D3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22D7F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62CBC6CF" w14:textId="77777777" w:rsidTr="00D42BFA">
        <w:trPr>
          <w:trHeight w:val="165"/>
        </w:trPr>
        <w:tc>
          <w:tcPr>
            <w:tcW w:w="7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CB91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4E37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275D38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FF30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B2A8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B9F30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CB                 CBS + INJ</w:t>
            </w:r>
          </w:p>
        </w:tc>
        <w:tc>
          <w:tcPr>
            <w:tcW w:w="4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6D0F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, Metabolomics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  <w:tr w:rsidR="003C768B" w:rsidRPr="003E10D9" w14:paraId="5260F688" w14:textId="77777777" w:rsidTr="00D42BFA">
        <w:trPr>
          <w:trHeight w:val="1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96D1AF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7024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F90F3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08795E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4E2B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B5375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DB7CD" w14:textId="77777777" w:rsidR="003C768B" w:rsidRPr="003E10D9" w:rsidRDefault="003C768B" w:rsidP="00D42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768B" w:rsidRPr="003E10D9" w14:paraId="4B35041A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EAF0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E51ED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C9C09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E7CB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2FE6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6764F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                   CB                 CBS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573B6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, Metabolomics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  <w:tr w:rsidR="003C768B" w:rsidRPr="003E10D9" w14:paraId="5884EBDC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B445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AAABB5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A054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8B242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B5C6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5A241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                     CB                 CBS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E7D98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, Metabolomics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  <w:tr w:rsidR="003C768B" w:rsidRPr="003E10D9" w14:paraId="60F88525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9473C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ED3B7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DCE454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043F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CC961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655DE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                     CB                 CBS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9185C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  <w:tr w:rsidR="003C768B" w:rsidRPr="003E10D9" w14:paraId="1780D465" w14:textId="77777777" w:rsidTr="00D42BFA">
        <w:trPr>
          <w:trHeight w:val="32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8C2DE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8A41B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C510A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7DAD13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</w:t>
            </w:r>
          </w:p>
        </w:tc>
        <w:tc>
          <w:tcPr>
            <w:tcW w:w="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56D79" w14:textId="77777777" w:rsidR="003C768B" w:rsidRPr="003E10D9" w:rsidRDefault="003C768B" w:rsidP="00D42BF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57DF2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                     CB                 CBS + INJ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D6F3A" w14:textId="77777777" w:rsidR="003C768B" w:rsidRPr="003E10D9" w:rsidRDefault="003C768B" w:rsidP="00D42BF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E10D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 Biochemistry, Inflammation, Metabolomics</w:t>
            </w:r>
            <w:r w:rsidRPr="003E10D9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, Histology</w:t>
            </w:r>
          </w:p>
        </w:tc>
      </w:tr>
    </w:tbl>
    <w:p w14:paraId="4460F5BE" w14:textId="77777777" w:rsidR="003C768B" w:rsidRDefault="003C768B" w:rsidP="001A30D1">
      <w:pPr>
        <w:autoSpaceDE w:val="0"/>
        <w:autoSpaceDN w:val="0"/>
        <w:adjustRightInd w:val="0"/>
        <w:spacing w:after="0" w:line="480" w:lineRule="auto"/>
        <w:ind w:left="-630"/>
        <w:rPr>
          <w:rFonts w:ascii="Times New Roman" w:hAnsi="Times New Roman" w:cs="Times New Roman"/>
          <w:sz w:val="24"/>
        </w:rPr>
      </w:pPr>
    </w:p>
    <w:sectPr w:rsidR="003C7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8B"/>
    <w:rsid w:val="001A30D1"/>
    <w:rsid w:val="003C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E0681"/>
  <w15:chartTrackingRefBased/>
  <w15:docId w15:val="{3CCB4126-5E41-48FF-93E4-72403682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99</Characters>
  <Application>Microsoft Office Word</Application>
  <DocSecurity>0</DocSecurity>
  <Lines>33</Lines>
  <Paragraphs>6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wivedi</dc:creator>
  <cp:keywords/>
  <dc:description/>
  <cp:lastModifiedBy>Garima Dwivedi</cp:lastModifiedBy>
  <cp:revision>2</cp:revision>
  <dcterms:created xsi:type="dcterms:W3CDTF">2022-07-15T19:14:00Z</dcterms:created>
  <dcterms:modified xsi:type="dcterms:W3CDTF">2022-07-15T19:18:00Z</dcterms:modified>
</cp:coreProperties>
</file>